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3AE45" w14:textId="6D08405D" w:rsidR="00D12B87" w:rsidRPr="00C45BAC" w:rsidRDefault="00C45BAC" w:rsidP="00B4025F">
      <w:pPr>
        <w:pStyle w:val="Title"/>
        <w:spacing w:line="480" w:lineRule="auto"/>
        <w:ind w:firstLine="600"/>
        <w:jc w:val="center"/>
        <w:rPr>
          <w:rFonts w:ascii="Arial" w:eastAsia="SimSun" w:hAnsi="Arial" w:cs="Arial"/>
          <w:sz w:val="30"/>
          <w:szCs w:val="30"/>
        </w:rPr>
      </w:pPr>
      <w:r w:rsidRPr="00C45BAC">
        <w:rPr>
          <w:rFonts w:ascii="Arial" w:eastAsia="SimSun" w:hAnsi="Arial" w:cs="Arial"/>
          <w:sz w:val="36"/>
          <w:szCs w:val="30"/>
        </w:rPr>
        <w:t xml:space="preserve">Additional file 1 </w:t>
      </w:r>
      <w:r w:rsidR="00D12B87" w:rsidRPr="00C45BAC">
        <w:rPr>
          <w:rFonts w:ascii="Arial" w:eastAsia="SimSun" w:hAnsi="Arial" w:cs="Arial"/>
          <w:sz w:val="36"/>
          <w:szCs w:val="30"/>
        </w:rPr>
        <w:t>Information</w:t>
      </w:r>
    </w:p>
    <w:p w14:paraId="41624874" w14:textId="77777777" w:rsidR="001F7B73" w:rsidRPr="00C45BAC" w:rsidRDefault="001F7B73" w:rsidP="00B4025F">
      <w:pPr>
        <w:spacing w:line="480" w:lineRule="auto"/>
        <w:jc w:val="center"/>
        <w:rPr>
          <w:rFonts w:ascii="Arial" w:eastAsia="SimSun" w:hAnsi="Arial" w:cs="Arial"/>
          <w:spacing w:val="-10"/>
          <w:kern w:val="28"/>
          <w:sz w:val="30"/>
          <w:szCs w:val="30"/>
        </w:rPr>
      </w:pPr>
      <w:r w:rsidRPr="00C45BAC">
        <w:rPr>
          <w:rFonts w:ascii="Arial" w:eastAsia="SimSun" w:hAnsi="Arial" w:cs="Arial"/>
          <w:spacing w:val="-10"/>
          <w:kern w:val="28"/>
          <w:sz w:val="30"/>
          <w:szCs w:val="30"/>
        </w:rPr>
        <w:t xml:space="preserve">A facile and robust T7-promoter-based high-expression of heterologous proteins in </w:t>
      </w:r>
      <w:r w:rsidRPr="00C45BAC">
        <w:rPr>
          <w:rFonts w:ascii="Arial" w:eastAsia="SimSun" w:hAnsi="Arial" w:cs="Arial"/>
          <w:i/>
          <w:spacing w:val="-10"/>
          <w:kern w:val="28"/>
          <w:sz w:val="30"/>
          <w:szCs w:val="30"/>
        </w:rPr>
        <w:t>Bacillus subtilis</w:t>
      </w:r>
      <w:r w:rsidRPr="00C45BAC" w:rsidDel="001F7B73">
        <w:rPr>
          <w:rFonts w:ascii="Arial" w:eastAsia="SimSun" w:hAnsi="Arial" w:cs="Arial"/>
          <w:spacing w:val="-10"/>
          <w:kern w:val="28"/>
          <w:sz w:val="30"/>
          <w:szCs w:val="30"/>
        </w:rPr>
        <w:t xml:space="preserve"> </w:t>
      </w:r>
    </w:p>
    <w:p w14:paraId="412A7D25" w14:textId="77777777" w:rsidR="00AF0F82" w:rsidRPr="00C45BAC" w:rsidRDefault="001F7B73" w:rsidP="00B402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5BAC">
        <w:rPr>
          <w:rFonts w:ascii="Times New Roman" w:hAnsi="Times New Roman" w:cs="Times New Roman"/>
          <w:sz w:val="24"/>
          <w:szCs w:val="24"/>
        </w:rPr>
        <w:t>Jing Ye</w:t>
      </w:r>
      <w:r w:rsidRPr="00C45BAC">
        <w:rPr>
          <w:rFonts w:ascii="Times New Roman" w:hAnsi="Times New Roman" w:cs="Times New Roman"/>
          <w:sz w:val="24"/>
          <w:szCs w:val="24"/>
          <w:vertAlign w:val="superscript"/>
        </w:rPr>
        <w:t>1 &amp;</w:t>
      </w:r>
      <w:r w:rsidRPr="00C45BAC">
        <w:rPr>
          <w:rFonts w:ascii="Times New Roman" w:hAnsi="Times New Roman" w:cs="Times New Roman"/>
          <w:sz w:val="24"/>
          <w:szCs w:val="24"/>
        </w:rPr>
        <w:t>, Yunjie Li</w:t>
      </w:r>
      <w:r w:rsidRPr="00C45BAC">
        <w:rPr>
          <w:rFonts w:ascii="Times New Roman" w:hAnsi="Times New Roman" w:cs="Times New Roman"/>
          <w:sz w:val="24"/>
          <w:szCs w:val="24"/>
          <w:vertAlign w:val="superscript"/>
        </w:rPr>
        <w:t>2 &amp;</w:t>
      </w:r>
      <w:r w:rsidRPr="00C45BAC">
        <w:rPr>
          <w:rFonts w:ascii="Times New Roman" w:hAnsi="Times New Roman" w:cs="Times New Roman"/>
          <w:sz w:val="24"/>
          <w:szCs w:val="24"/>
        </w:rPr>
        <w:t>, Yuqing Bai</w:t>
      </w:r>
      <w:r w:rsidRPr="00C45B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5BAC">
        <w:rPr>
          <w:rFonts w:ascii="Times New Roman" w:hAnsi="Times New Roman" w:cs="Times New Roman"/>
          <w:sz w:val="24"/>
          <w:szCs w:val="24"/>
        </w:rPr>
        <w:t>, Ting Zhang</w:t>
      </w:r>
      <w:r w:rsidRPr="00C45B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5BAC">
        <w:rPr>
          <w:rFonts w:ascii="Times New Roman" w:hAnsi="Times New Roman" w:cs="Times New Roman"/>
          <w:sz w:val="24"/>
          <w:szCs w:val="24"/>
        </w:rPr>
        <w:t>, Wei Jiang</w:t>
      </w:r>
      <w:r w:rsidRPr="00C45B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5BAC">
        <w:rPr>
          <w:rFonts w:ascii="Times New Roman" w:hAnsi="Times New Roman" w:cs="Times New Roman"/>
          <w:sz w:val="24"/>
          <w:szCs w:val="24"/>
        </w:rPr>
        <w:t>, Ting Shi</w:t>
      </w:r>
      <w:r w:rsidRPr="00C45BAC">
        <w:rPr>
          <w:rFonts w:ascii="Times New Roman" w:hAnsi="Times New Roman" w:cs="Times New Roman"/>
          <w:sz w:val="24"/>
          <w:szCs w:val="24"/>
          <w:vertAlign w:val="superscript"/>
        </w:rPr>
        <w:t>2 *</w:t>
      </w:r>
      <w:r w:rsidRPr="00C45BAC">
        <w:rPr>
          <w:rFonts w:ascii="Times New Roman" w:hAnsi="Times New Roman" w:cs="Times New Roman"/>
          <w:sz w:val="24"/>
          <w:szCs w:val="24"/>
        </w:rPr>
        <w:t>, Zijian Wu</w:t>
      </w:r>
      <w:r w:rsidRPr="00C45BAC">
        <w:rPr>
          <w:rFonts w:ascii="Times New Roman" w:hAnsi="Times New Roman" w:cs="Times New Roman"/>
          <w:sz w:val="24"/>
          <w:szCs w:val="24"/>
          <w:vertAlign w:val="superscript"/>
        </w:rPr>
        <w:t>1 *</w:t>
      </w:r>
      <w:r w:rsidRPr="00C45BAC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5E29DD9" w14:textId="297D2613" w:rsidR="00905E40" w:rsidRPr="00C45BAC" w:rsidRDefault="001F7B73" w:rsidP="00B402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5BAC">
        <w:rPr>
          <w:rFonts w:ascii="Times New Roman" w:hAnsi="Times New Roman" w:cs="Times New Roman"/>
          <w:sz w:val="24"/>
          <w:szCs w:val="24"/>
        </w:rPr>
        <w:t>Yi-Heng P</w:t>
      </w:r>
      <w:r w:rsidR="00AF0F82" w:rsidRPr="00C45BAC">
        <w:rPr>
          <w:rFonts w:ascii="Times New Roman" w:hAnsi="Times New Roman" w:cs="Times New Roman" w:hint="eastAsia"/>
          <w:sz w:val="24"/>
          <w:szCs w:val="24"/>
        </w:rPr>
        <w:t>.</w:t>
      </w:r>
      <w:r w:rsidR="00AF0F82" w:rsidRPr="00C45BAC">
        <w:rPr>
          <w:rFonts w:ascii="Times New Roman" w:hAnsi="Times New Roman" w:cs="Times New Roman"/>
          <w:sz w:val="24"/>
          <w:szCs w:val="24"/>
        </w:rPr>
        <w:t xml:space="preserve"> Job</w:t>
      </w:r>
      <w:r w:rsidRPr="00C45BAC">
        <w:rPr>
          <w:rFonts w:ascii="Times New Roman" w:hAnsi="Times New Roman" w:cs="Times New Roman"/>
          <w:sz w:val="24"/>
          <w:szCs w:val="24"/>
        </w:rPr>
        <w:t xml:space="preserve"> Zhang</w:t>
      </w:r>
      <w:r w:rsidRPr="00C45B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D5988" w:rsidRPr="00C45B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45BAC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30A35B3" w14:textId="77777777" w:rsidR="001F7B73" w:rsidRPr="00C45BAC" w:rsidRDefault="001F7B73" w:rsidP="00B402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5BA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5B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5BAC">
        <w:rPr>
          <w:rFonts w:ascii="Times New Roman" w:hAnsi="Times New Roman" w:cs="Times New Roman"/>
          <w:sz w:val="24"/>
          <w:szCs w:val="24"/>
        </w:rPr>
        <w:t>Tianjin Key Laboratory of Food Science and Biotechnology, College of Biotechnology and Food Science, Tianjin University of Commerce, Tianjin, China</w:t>
      </w:r>
    </w:p>
    <w:p w14:paraId="49BAE506" w14:textId="77777777" w:rsidR="001F7B73" w:rsidRPr="00C45BAC" w:rsidRDefault="001F7B73" w:rsidP="00B4025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5BA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45B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anjin Institute of Indu</w:t>
      </w:r>
      <w:bookmarkStart w:id="0" w:name="_GoBack"/>
      <w:bookmarkEnd w:id="0"/>
      <w:r w:rsidRPr="00C45BAC">
        <w:rPr>
          <w:rFonts w:ascii="Times New Roman" w:hAnsi="Times New Roman" w:cs="Times New Roman"/>
          <w:color w:val="000000" w:themeColor="text1"/>
          <w:sz w:val="24"/>
          <w:szCs w:val="24"/>
        </w:rPr>
        <w:t>strial Biotechnology, Chinese Academy of Sciences, 32 West 7th Avenue, Tianjin Airport Economic Area, Tianjin, 300308, China</w:t>
      </w:r>
    </w:p>
    <w:p w14:paraId="7544576A" w14:textId="77777777" w:rsidR="00905E40" w:rsidRPr="00C45BAC" w:rsidRDefault="00905E40" w:rsidP="00B4025F">
      <w:pPr>
        <w:widowControl/>
        <w:spacing w:line="480" w:lineRule="auto"/>
        <w:ind w:right="57" w:hanging="11"/>
        <w:jc w:val="left"/>
        <w:rPr>
          <w:rFonts w:ascii="Times New Roman" w:hAnsi="Times New Roman" w:cs="Times New Roman"/>
          <w:sz w:val="24"/>
          <w:szCs w:val="24"/>
        </w:rPr>
      </w:pPr>
    </w:p>
    <w:p w14:paraId="657AE9D8" w14:textId="77777777" w:rsidR="001F7B73" w:rsidRPr="00C45BAC" w:rsidRDefault="001F7B73" w:rsidP="00B4025F">
      <w:pPr>
        <w:widowControl/>
        <w:spacing w:line="480" w:lineRule="auto"/>
        <w:ind w:right="57" w:hanging="11"/>
        <w:jc w:val="left"/>
        <w:rPr>
          <w:rFonts w:ascii="Times New Roman" w:hAnsi="Times New Roman" w:cs="Times New Roman"/>
          <w:sz w:val="24"/>
          <w:szCs w:val="24"/>
        </w:rPr>
      </w:pPr>
      <w:r w:rsidRPr="00C45BAC">
        <w:rPr>
          <w:rFonts w:ascii="Times New Roman" w:hAnsi="Times New Roman" w:cs="Times New Roman"/>
          <w:sz w:val="24"/>
          <w:szCs w:val="24"/>
        </w:rPr>
        <w:t>&amp; Equal contributors.</w:t>
      </w:r>
    </w:p>
    <w:p w14:paraId="3769E9E3" w14:textId="77777777" w:rsidR="001F7B73" w:rsidRPr="00C45BAC" w:rsidRDefault="001F7B73" w:rsidP="00B4025F">
      <w:pPr>
        <w:widowControl/>
        <w:spacing w:line="480" w:lineRule="auto"/>
        <w:ind w:right="57" w:hanging="11"/>
        <w:jc w:val="left"/>
        <w:rPr>
          <w:rFonts w:ascii="Times New Roman" w:hAnsi="Times New Roman" w:cs="Times New Roman"/>
          <w:sz w:val="24"/>
          <w:szCs w:val="24"/>
        </w:rPr>
      </w:pPr>
    </w:p>
    <w:p w14:paraId="753E7FA1" w14:textId="77777777" w:rsidR="001F7B73" w:rsidRPr="00C45BAC" w:rsidRDefault="001F7B73" w:rsidP="00B4025F">
      <w:pPr>
        <w:widowControl/>
        <w:spacing w:line="480" w:lineRule="auto"/>
        <w:ind w:right="57" w:hanging="11"/>
        <w:jc w:val="left"/>
        <w:rPr>
          <w:rFonts w:ascii="Times New Roman" w:hAnsi="Times New Roman" w:cs="Times New Roman"/>
          <w:sz w:val="24"/>
          <w:szCs w:val="24"/>
        </w:rPr>
      </w:pPr>
      <w:r w:rsidRPr="00C45BAC">
        <w:rPr>
          <w:rFonts w:ascii="Times New Roman" w:hAnsi="Times New Roman" w:cs="Times New Roman"/>
          <w:sz w:val="24"/>
          <w:szCs w:val="24"/>
        </w:rPr>
        <w:t xml:space="preserve">* Corresponding authors: </w:t>
      </w:r>
    </w:p>
    <w:p w14:paraId="434E085B" w14:textId="77777777" w:rsidR="00AF0F82" w:rsidRPr="00C45BAC" w:rsidRDefault="00AF0F82" w:rsidP="00AF0F8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92276552"/>
      <w:r w:rsidRPr="00C45BAC">
        <w:rPr>
          <w:rFonts w:ascii="Times New Roman" w:hAnsi="Times New Roman" w:cs="Times New Roman"/>
          <w:sz w:val="24"/>
          <w:szCs w:val="24"/>
        </w:rPr>
        <w:t>Y.-H.</w:t>
      </w:r>
      <w:r w:rsidRPr="00C45BAC">
        <w:rPr>
          <w:rFonts w:ascii="Times New Roman" w:hAnsi="Times New Roman" w:cs="Times New Roman"/>
          <w:color w:val="FF0000"/>
          <w:sz w:val="24"/>
          <w:szCs w:val="24"/>
        </w:rPr>
        <w:t xml:space="preserve"> P. </w:t>
      </w:r>
      <w:r w:rsidRPr="00C45BAC">
        <w:rPr>
          <w:rFonts w:ascii="Times New Roman" w:hAnsi="Times New Roman" w:cs="Times New Roman"/>
          <w:sz w:val="24"/>
          <w:szCs w:val="24"/>
        </w:rPr>
        <w:t>Zhang (</w:t>
      </w:r>
      <w:bookmarkStart w:id="2" w:name="OLE_LINK1"/>
      <w:bookmarkStart w:id="3" w:name="OLE_LINK2"/>
      <w:r w:rsidRPr="00C45BAC">
        <w:rPr>
          <w:rFonts w:ascii="Times New Roman" w:hAnsi="Times New Roman" w:cs="Times New Roman"/>
          <w:sz w:val="24"/>
          <w:szCs w:val="24"/>
        </w:rPr>
        <w:t>ORCID ID: 0000-0002-4010-2250</w:t>
      </w:r>
      <w:bookmarkEnd w:id="2"/>
      <w:bookmarkEnd w:id="3"/>
      <w:r w:rsidRPr="00C45BAC">
        <w:rPr>
          <w:rFonts w:ascii="Times New Roman" w:hAnsi="Times New Roman" w:cs="Times New Roman"/>
          <w:sz w:val="24"/>
          <w:szCs w:val="24"/>
        </w:rPr>
        <w:t>), email:</w:t>
      </w:r>
      <w:r w:rsidRPr="00C45BAC">
        <w:t xml:space="preserve"> </w:t>
      </w:r>
      <w:r w:rsidRPr="00C45BAC">
        <w:rPr>
          <w:rFonts w:ascii="Times New Roman" w:hAnsi="Times New Roman" w:cs="Times New Roman"/>
          <w:sz w:val="24"/>
          <w:szCs w:val="24"/>
        </w:rPr>
        <w:t xml:space="preserve">zhang_xw@tib.cas.cn; </w:t>
      </w:r>
    </w:p>
    <w:bookmarkEnd w:id="1"/>
    <w:p w14:paraId="6C91F68C" w14:textId="45C119EC" w:rsidR="001F7B73" w:rsidRPr="00C45BAC" w:rsidRDefault="001F7B73" w:rsidP="00B4025F">
      <w:pPr>
        <w:widowControl/>
        <w:spacing w:line="480" w:lineRule="auto"/>
        <w:ind w:right="57" w:hanging="11"/>
        <w:jc w:val="left"/>
        <w:rPr>
          <w:rFonts w:ascii="Times New Roman" w:hAnsi="Times New Roman" w:cs="Times New Roman"/>
          <w:sz w:val="24"/>
          <w:szCs w:val="24"/>
        </w:rPr>
      </w:pPr>
      <w:r w:rsidRPr="00C45BAC">
        <w:rPr>
          <w:rFonts w:ascii="Times New Roman" w:hAnsi="Times New Roman" w:cs="Times New Roman"/>
          <w:sz w:val="24"/>
          <w:szCs w:val="24"/>
        </w:rPr>
        <w:t xml:space="preserve">Zijian Wu (ORCID ID: 0000-0001-7093-3023), email: wzjian@tjcu.edu.cn; </w:t>
      </w:r>
    </w:p>
    <w:p w14:paraId="6F4580D1" w14:textId="7EE39ADC" w:rsidR="00140957" w:rsidRPr="00C45BAC" w:rsidRDefault="001F7B73" w:rsidP="00B4025F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C45BAC">
        <w:rPr>
          <w:rFonts w:ascii="Times New Roman" w:hAnsi="Times New Roman" w:cs="Times New Roman"/>
          <w:sz w:val="24"/>
          <w:szCs w:val="24"/>
        </w:rPr>
        <w:t>Ting Shi (ORCID ID: 0000-0003-1936-2944), email: shi_ting@tib.cas.cn.</w:t>
      </w:r>
    </w:p>
    <w:p w14:paraId="586BC0D2" w14:textId="77777777" w:rsidR="00140957" w:rsidRPr="00C45BAC" w:rsidRDefault="00140957" w:rsidP="00B4025F">
      <w:pPr>
        <w:spacing w:line="480" w:lineRule="auto"/>
        <w:ind w:left="-426"/>
        <w:jc w:val="center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46AD317D" w14:textId="77777777" w:rsidR="00134CD4" w:rsidRPr="00C45BAC" w:rsidRDefault="00134CD4" w:rsidP="004C7BF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34CD4" w:rsidRPr="00C45BAC" w:rsidSect="00C45BAC">
          <w:footerReference w:type="default" r:id="rId7"/>
          <w:pgSz w:w="11906" w:h="16838"/>
          <w:pgMar w:top="1440" w:right="1418" w:bottom="1418" w:left="1418" w:header="851" w:footer="992" w:gutter="0"/>
          <w:cols w:space="425"/>
          <w:docGrid w:type="linesAndChars" w:linePitch="312"/>
        </w:sectPr>
      </w:pPr>
    </w:p>
    <w:p w14:paraId="475E5EA7" w14:textId="5FDB3642" w:rsidR="00A76EE9" w:rsidRPr="00C45BAC" w:rsidRDefault="004C7BF0" w:rsidP="00B402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5BAC">
        <w:rPr>
          <w:noProof/>
          <w:lang w:eastAsia="en-US"/>
        </w:rPr>
        <w:drawing>
          <wp:inline distT="0" distB="0" distL="0" distR="0" wp14:anchorId="78B8F8F2" wp14:editId="7891DA30">
            <wp:extent cx="3048000" cy="24511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CAFB3" w14:textId="77777777" w:rsidR="000742AA" w:rsidRPr="00C45BAC" w:rsidRDefault="000742AA" w:rsidP="00B402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5BAC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C45BAC">
        <w:rPr>
          <w:rFonts w:ascii="Times New Roman" w:hAnsi="Times New Roman" w:cs="Times New Roman"/>
          <w:sz w:val="24"/>
          <w:szCs w:val="24"/>
        </w:rPr>
        <w:t>The standard curve of GFP protein concentration and its fluorescence intensity.</w:t>
      </w:r>
    </w:p>
    <w:p w14:paraId="4FDA01BE" w14:textId="77777777" w:rsidR="000742AA" w:rsidRPr="00C45BAC" w:rsidRDefault="000742AA" w:rsidP="00B402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0742AA" w:rsidRPr="00C45BAC" w:rsidSect="00C45BAC">
          <w:pgSz w:w="11906" w:h="16838"/>
          <w:pgMar w:top="1440" w:right="1418" w:bottom="1418" w:left="1418" w:header="851" w:footer="992" w:gutter="0"/>
          <w:cols w:space="425"/>
          <w:docGrid w:type="linesAndChars" w:linePitch="312"/>
        </w:sectPr>
      </w:pPr>
    </w:p>
    <w:p w14:paraId="6B47E1B3" w14:textId="5B1437CB" w:rsidR="004C7BF0" w:rsidRPr="00C45BAC" w:rsidRDefault="004C7BF0" w:rsidP="00B402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5BAC">
        <w:rPr>
          <w:noProof/>
          <w:lang w:eastAsia="en-US"/>
        </w:rPr>
        <w:drawing>
          <wp:inline distT="0" distB="0" distL="0" distR="0" wp14:anchorId="581C0283" wp14:editId="51B2F43D">
            <wp:extent cx="5759450" cy="17811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10311" w14:textId="7C9EB1EB" w:rsidR="00EB3D32" w:rsidRPr="00C45BAC" w:rsidRDefault="000742AA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5BAC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C45BAC">
        <w:rPr>
          <w:rFonts w:ascii="Times New Roman" w:hAnsi="Times New Roman" w:cs="Times New Roman"/>
          <w:sz w:val="24"/>
          <w:szCs w:val="24"/>
        </w:rPr>
        <w:t xml:space="preserve"> SDS-PAGE analysis of IMP of </w:t>
      </w:r>
      <w:r w:rsidRPr="00C45BAC">
        <w:rPr>
          <w:rFonts w:ascii="Times New Roman" w:hAnsi="Times New Roman" w:cs="Times New Roman"/>
          <w:i/>
          <w:sz w:val="24"/>
          <w:szCs w:val="24"/>
        </w:rPr>
        <w:t>B. subtilis</w:t>
      </w:r>
      <w:r w:rsidRPr="00C45BAC">
        <w:rPr>
          <w:rFonts w:ascii="Times New Roman" w:hAnsi="Times New Roman" w:cs="Times New Roman"/>
          <w:sz w:val="24"/>
          <w:szCs w:val="24"/>
        </w:rPr>
        <w:t xml:space="preserve"> SCK22/pHT7-IMP in a 5-L fermenter over time.</w:t>
      </w:r>
      <w:r w:rsidRPr="00C45BAC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Pr="00C45BAC">
        <w:rPr>
          <w:rFonts w:ascii="Times New Roman" w:hAnsi="Times New Roman" w:cs="Times New Roman"/>
          <w:sz w:val="24"/>
          <w:szCs w:val="24"/>
        </w:rPr>
        <w:t xml:space="preserve">Lanes: M, protein markers; T, the cell lysate; S, the supernatant of the cell lysate. </w:t>
      </w:r>
    </w:p>
    <w:p w14:paraId="6F1C834C" w14:textId="692F9CA3" w:rsidR="00EB3D32" w:rsidRPr="00C45BAC" w:rsidRDefault="00EB3D32" w:rsidP="00B4025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5BAC">
        <w:rPr>
          <w:rFonts w:ascii="Times New Roman" w:hAnsi="Times New Roman" w:cs="Times New Roman"/>
          <w:sz w:val="24"/>
          <w:szCs w:val="24"/>
        </w:rPr>
        <w:br w:type="page"/>
      </w:r>
    </w:p>
    <w:p w14:paraId="24A582FC" w14:textId="77777777" w:rsidR="000742AA" w:rsidRPr="00C45BAC" w:rsidRDefault="000742AA" w:rsidP="00B4025F">
      <w:pPr>
        <w:spacing w:line="480" w:lineRule="auto"/>
        <w:rPr>
          <w:rFonts w:ascii="Times New Roman" w:hAnsi="Times New Roman" w:cs="Times New Roman"/>
          <w:bCs/>
        </w:rPr>
      </w:pPr>
    </w:p>
    <w:p w14:paraId="6951EF0B" w14:textId="5E4EE18E" w:rsidR="00454BBE" w:rsidRPr="00C45BAC" w:rsidRDefault="004C7BF0" w:rsidP="004C7BF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5BAC">
        <w:rPr>
          <w:noProof/>
          <w:lang w:eastAsia="en-US"/>
        </w:rPr>
        <w:drawing>
          <wp:inline distT="0" distB="0" distL="0" distR="0" wp14:anchorId="5337EA2C" wp14:editId="78B039BC">
            <wp:extent cx="1784350" cy="2730353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323" cy="2736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B95E3" w14:textId="708A1926" w:rsidR="00EB3D32" w:rsidRPr="00C45BAC" w:rsidRDefault="00454BBE" w:rsidP="00B4025F">
      <w:pPr>
        <w:spacing w:line="480" w:lineRule="auto"/>
        <w:rPr>
          <w:rFonts w:ascii="Times New Roman" w:hAnsi="Times New Roman" w:cs="Times New Roman"/>
        </w:rPr>
      </w:pPr>
      <w:r w:rsidRPr="00C45BA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17A4D" w:rsidRPr="00C45BAC">
        <w:rPr>
          <w:rFonts w:ascii="Times New Roman" w:hAnsi="Times New Roman" w:cs="Times New Roman"/>
          <w:b/>
          <w:sz w:val="24"/>
          <w:szCs w:val="24"/>
        </w:rPr>
        <w:t>S3</w:t>
      </w:r>
      <w:r w:rsidRPr="00C45BAC">
        <w:rPr>
          <w:rFonts w:ascii="Times New Roman" w:hAnsi="Times New Roman" w:cs="Times New Roman"/>
          <w:sz w:val="24"/>
          <w:szCs w:val="24"/>
        </w:rPr>
        <w:t xml:space="preserve">. </w:t>
      </w:r>
      <w:r w:rsidR="00EB3D32" w:rsidRPr="00C45BAC">
        <w:rPr>
          <w:rFonts w:ascii="Times New Roman" w:hAnsi="Times New Roman" w:cs="Times New Roman"/>
          <w:sz w:val="24"/>
          <w:szCs w:val="24"/>
        </w:rPr>
        <w:t>SDS-PAGE analysis of expression of 4-alpha-glucanotransferase (4GT)</w:t>
      </w:r>
      <w:r w:rsidR="00417A4D" w:rsidRPr="00C45BAC">
        <w:rPr>
          <w:rFonts w:ascii="Times New Roman" w:hAnsi="Times New Roman" w:cs="Times New Roman"/>
          <w:sz w:val="24"/>
          <w:szCs w:val="24"/>
        </w:rPr>
        <w:t xml:space="preserve"> from </w:t>
      </w:r>
      <w:r w:rsidR="00417A4D" w:rsidRPr="00C45BAC">
        <w:rPr>
          <w:rFonts w:ascii="Times New Roman" w:hAnsi="Times New Roman" w:cs="Times New Roman"/>
          <w:i/>
          <w:sz w:val="24"/>
          <w:szCs w:val="24"/>
        </w:rPr>
        <w:t>Thermococcus litoralis</w:t>
      </w:r>
      <w:r w:rsidR="00EB3D32" w:rsidRPr="00C45BAC">
        <w:rPr>
          <w:rFonts w:ascii="Times New Roman" w:hAnsi="Times New Roman" w:cs="Times New Roman"/>
          <w:sz w:val="24"/>
          <w:szCs w:val="24"/>
        </w:rPr>
        <w:t xml:space="preserve"> in </w:t>
      </w:r>
      <w:r w:rsidR="00EB3D32" w:rsidRPr="00C45BAC">
        <w:rPr>
          <w:rFonts w:ascii="Times New Roman" w:hAnsi="Times New Roman" w:cs="Times New Roman"/>
          <w:i/>
          <w:iCs/>
          <w:sz w:val="24"/>
          <w:szCs w:val="24"/>
        </w:rPr>
        <w:t>E.coli</w:t>
      </w:r>
      <w:r w:rsidR="00EB3D32" w:rsidRPr="00C45BAC">
        <w:rPr>
          <w:rFonts w:ascii="Times New Roman" w:hAnsi="Times New Roman" w:cs="Times New Roman"/>
          <w:sz w:val="24"/>
          <w:szCs w:val="24"/>
        </w:rPr>
        <w:t xml:space="preserve"> BL21(DE3). Lanes: M, protein markers; T, the cell lysate; S, the supernatant of the cell lysate.</w:t>
      </w:r>
    </w:p>
    <w:p w14:paraId="7C17870E" w14:textId="0150C058" w:rsidR="00BA7515" w:rsidRPr="00C45BAC" w:rsidRDefault="00BA7515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EFA5FF" w14:textId="31BFD9B1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0F272B" w14:textId="685E5FDE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90B589" w14:textId="5590F786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74B6B5" w14:textId="59920E3A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38A40E" w14:textId="3EFA96E3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7B4839" w14:textId="4A8E90AB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50C16B" w14:textId="671902C8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8C957D" w14:textId="3D4FA64A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AB4278" w14:textId="4C21CA6A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5F0FA9" w14:textId="24E8A75B" w:rsidR="00BB1819" w:rsidRPr="00C45BAC" w:rsidRDefault="00BB1819" w:rsidP="00B4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EA8984" w14:textId="0DADB748" w:rsidR="00BB1819" w:rsidRPr="00C45BAC" w:rsidRDefault="00BB1819" w:rsidP="0022052C">
      <w:pPr>
        <w:spacing w:line="480" w:lineRule="auto"/>
        <w:jc w:val="left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C45B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Primers for gene knockou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3"/>
        <w:gridCol w:w="1112"/>
        <w:gridCol w:w="5975"/>
      </w:tblGrid>
      <w:tr w:rsidR="00BB1819" w:rsidRPr="00C45BAC" w14:paraId="683A1DCD" w14:textId="77777777" w:rsidTr="004C32E7">
        <w:trPr>
          <w:trHeight w:val="20"/>
        </w:trPr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0FF9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6B19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F54EE" w14:textId="77777777" w:rsidR="00BB1819" w:rsidRPr="00C45BAC" w:rsidRDefault="00BB1819" w:rsidP="00BB18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ligo Sequences (5’→3’)</w:t>
            </w:r>
          </w:p>
        </w:tc>
      </w:tr>
      <w:tr w:rsidR="00BB1819" w:rsidRPr="00C45BAC" w14:paraId="56EF60B1" w14:textId="77777777" w:rsidTr="004C32E7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3EAE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imers used in construction of pSS-uppF-cm-uppR</w:t>
            </w:r>
          </w:p>
        </w:tc>
      </w:tr>
      <w:tr w:rsidR="00BB1819" w:rsidRPr="00C45BAC" w14:paraId="394D59FC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4B15" w14:textId="28CB216F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S plasmid backbone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23DE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1</w:t>
            </w:r>
          </w:p>
        </w:tc>
        <w:tc>
          <w:tcPr>
            <w:tcW w:w="32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6AE12D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tatccaccatgaagtaagcgcaagcttggcactggccgtcgttttac</w:t>
            </w:r>
          </w:p>
        </w:tc>
      </w:tr>
      <w:tr w:rsidR="00BB1819" w:rsidRPr="00C45BAC" w14:paraId="6BF30280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6781DBD5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B588F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2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E17284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taaacgttcatcaatggaagagaggggtaccgagctcgaattcgtaat</w:t>
            </w:r>
          </w:p>
        </w:tc>
      </w:tr>
      <w:tr w:rsidR="00BB1819" w:rsidRPr="00C45BAC" w14:paraId="19041E75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B3CC74" w14:textId="13CE5CD8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pp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 (contain DR region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B763F7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3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682F529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aaaacgacggccagtgccaagcttgcgcttacttcatggtggatatgg</w:t>
            </w:r>
          </w:p>
        </w:tc>
      </w:tr>
      <w:tr w:rsidR="00BB1819" w:rsidRPr="00C45BAC" w14:paraId="3EE1F8AC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4E112C05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29A88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4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7EF74C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agagtcgacgtcgacctgcag</w:t>
            </w:r>
            <w:r w:rsidRPr="00C45BAC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tgtcccatcaacaattacacacttctattgattctacaaaaaaagacattg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tttcaagaacatcgtcaaaaaac</w:t>
            </w:r>
          </w:p>
        </w:tc>
      </w:tr>
      <w:tr w:rsidR="00BB1819" w:rsidRPr="00C45BAC" w14:paraId="0588EFC5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DC50F" w14:textId="3FA86FB0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loramphenicol resistance gene (cm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DC3D6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5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5EDE74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tttttgacgatgttcttgaaacttgtcccatcaacaattacacacttctattgattctacaaaaaaagacattgctgcaggtcgacgtcgactctaga</w:t>
            </w:r>
          </w:p>
        </w:tc>
      </w:tr>
      <w:tr w:rsidR="00BB1819" w:rsidRPr="00C45BAC" w14:paraId="407E7562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7163140F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565D6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6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2062E3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ttacgtctccacagaatgttcatgtcccatcaacaattacacacttctattgattctacaaaaaaagacattgttataaaagccagtcattaggccta</w:t>
            </w:r>
          </w:p>
        </w:tc>
      </w:tr>
      <w:tr w:rsidR="00BB1819" w:rsidRPr="00C45BAC" w14:paraId="20D70803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A0A84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pp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 (contain DR region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224298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7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61967D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ggcctaatgactggcttttataa</w:t>
            </w:r>
            <w:r w:rsidRPr="00C45BAC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caatgtctttttttgtagaatcaatagaagtgtgtaattgttgatgggaca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acattctgtggagacgtaaag</w:t>
            </w:r>
          </w:p>
        </w:tc>
      </w:tr>
      <w:tr w:rsidR="00BB1819" w:rsidRPr="00C45BAC" w14:paraId="1E6E7479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5B2351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DE86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8</w:t>
            </w:r>
          </w:p>
        </w:tc>
        <w:tc>
          <w:tcPr>
            <w:tcW w:w="32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39D82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acgaattcgagctcggtacccctctcttccattgatgaacgtttaag</w:t>
            </w:r>
          </w:p>
        </w:tc>
      </w:tr>
      <w:tr w:rsidR="00BB1819" w:rsidRPr="00C45BAC" w14:paraId="05E16246" w14:textId="77777777" w:rsidTr="004C32E7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FD55" w14:textId="3BD18EF3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imers used in construction of pDG1730-P43-T7 RNAP</w:t>
            </w:r>
          </w:p>
        </w:tc>
      </w:tr>
      <w:tr w:rsidR="00BB1819" w:rsidRPr="00C45BAC" w14:paraId="0DE5FBE8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DA58" w14:textId="7165DC36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G1730 plasmid backbone (contain DR region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1D51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9</w:t>
            </w:r>
          </w:p>
        </w:tc>
        <w:tc>
          <w:tcPr>
            <w:tcW w:w="32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DD5A81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acaaaaaaagacattgagtttcaagaacatgatccccctatgcaagggtttattg</w:t>
            </w:r>
          </w:p>
        </w:tc>
      </w:tr>
      <w:tr w:rsidR="00BB1819" w:rsidRPr="00C45BAC" w14:paraId="33933114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4AFD9C44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0C440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0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155CC80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agtcggacttcgcgttcgcgtaatcgacatggatgagcgatgatgata</w:t>
            </w:r>
          </w:p>
        </w:tc>
      </w:tr>
      <w:tr w:rsidR="00BB1819" w:rsidRPr="00C45BAC" w14:paraId="3442FF75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E994B" w14:textId="6ECC82D0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pp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BA199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1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D32BC6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taaacccttgcatagggggatcatgttcttgaaactcaatgtctttttttgtag</w:t>
            </w:r>
          </w:p>
        </w:tc>
      </w:tr>
      <w:tr w:rsidR="00BB1819" w:rsidRPr="00C45BAC" w14:paraId="1A8DBEFE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094EF725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BED25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2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756419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taatcgtgttcattttgaattcctccttttg</w:t>
            </w:r>
            <w:r w:rsidRPr="00C45B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accgctatcactttatattttacataatcgcgcgctttttttcacgcccatttctaaaaatgtaaaataaatgtaagaattttcagccacgatcagaccagtttttaatttgtgtgtttccatgtgtccagtttggaatggatcctctagagtcgacctgcagg</w:t>
            </w:r>
          </w:p>
        </w:tc>
      </w:tr>
      <w:tr w:rsidR="00BB1819" w:rsidRPr="00C45BAC" w14:paraId="3CE1FA2D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E4DAAF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43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T7RNAP (contain DR region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63F32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3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D32FEA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tgcaggtcgactctagaggatcc</w:t>
            </w:r>
            <w:r w:rsidRPr="00C45BAC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attccaaactggacacatggaaacacacaaattaaaaactggtctgatcg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gctgaaaattcttacatttattttacatttttagaaatgggcgtgaaaaaaagcgcgcgattatgtaaaatataaagtgatagcggtaccaaaaggaggaattcaaaatgaacacgattaac</w:t>
            </w:r>
          </w:p>
        </w:tc>
      </w:tr>
      <w:tr w:rsidR="00BB1819" w:rsidRPr="00C45BAC" w14:paraId="7CCDA2C7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4765D7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CC9D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4</w:t>
            </w:r>
          </w:p>
        </w:tc>
        <w:tc>
          <w:tcPr>
            <w:tcW w:w="32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85EE7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catcatcgctcatccatgtcgattacgcgaacgcgaagtccgactct</w:t>
            </w:r>
          </w:p>
        </w:tc>
      </w:tr>
      <w:tr w:rsidR="00BB1819" w:rsidRPr="00C45BAC" w14:paraId="7E5BD329" w14:textId="77777777" w:rsidTr="004C32E7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9B7C" w14:textId="57E4EB26" w:rsidR="00BB1819" w:rsidRPr="00C45BAC" w:rsidRDefault="00BB1819" w:rsidP="002267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imers used in construction of </w:t>
            </w:r>
            <w:r w:rsidR="002267B3"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SS</w:t>
            </w:r>
            <w:r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spoIIACF-upp-cm-spoIIACR</w:t>
            </w:r>
          </w:p>
        </w:tc>
      </w:tr>
      <w:tr w:rsidR="00BB1819" w:rsidRPr="00C45BAC" w14:paraId="748250E8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DA7C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S plasmid backbone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9400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5</w:t>
            </w:r>
          </w:p>
        </w:tc>
        <w:tc>
          <w:tcPr>
            <w:tcW w:w="32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5C8C62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ttcagggtttcagccgtatggtgtaacataaatatatattttaaaaatatc</w:t>
            </w:r>
          </w:p>
        </w:tc>
      </w:tr>
      <w:tr w:rsidR="00BB1819" w:rsidRPr="00C45BAC" w14:paraId="1C131400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4666D528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C498D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6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6EA73F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atcaatatgtggccatgcatgaggaattcgtaatcatggtcatagctg</w:t>
            </w:r>
          </w:p>
        </w:tc>
      </w:tr>
      <w:tr w:rsidR="00BB1819" w:rsidRPr="00C45BAC" w14:paraId="26C0A2A0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2FDFF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poIIAC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 (contain DR region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6E9BD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7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41EA27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atttttaaaatatatatttatgttacaccatacggctgaaaccctgaagc</w:t>
            </w:r>
          </w:p>
        </w:tc>
      </w:tr>
      <w:tr w:rsidR="00BB1819" w:rsidRPr="00C45BAC" w14:paraId="7B90E4B8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472BA067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565CF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8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0FA09A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cttttttaaaagtcaatattactaacaaatctccttaattacaaagcg</w:t>
            </w:r>
          </w:p>
        </w:tc>
      </w:tr>
      <w:tr w:rsidR="00BB1819" w:rsidRPr="00C45BAC" w14:paraId="002C47DF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37091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pp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m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218C2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39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1C9927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ctttgtaattaaggagatttgttagtaatattgacttttaaaaaagga</w:t>
            </w:r>
          </w:p>
        </w:tc>
      </w:tr>
      <w:tr w:rsidR="00BB1819" w:rsidRPr="00C45BAC" w14:paraId="3653D159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3DCDF7F3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ADF920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0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3B0C4E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cagactagccatcc</w:t>
            </w:r>
            <w:r w:rsidRPr="00C45B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aacaaatctccttaattacaaagcgctttgctttttgataagtgctttgttaagcgaatcgttgttgagctcggtacccggggatcctct</w:t>
            </w:r>
          </w:p>
        </w:tc>
      </w:tr>
      <w:tr w:rsidR="00BB1819" w:rsidRPr="00C45BAC" w14:paraId="1DE573DC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301F9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poIIAC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 (contain DR region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F819A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1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FDBCA1C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aggatccccgggtaccgagctc</w:t>
            </w:r>
            <w:r w:rsidRPr="00C45BAC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aacaacgattcgcttaacaaagcacttatcaaaaagcaaagcgctttgtaattaaggagatttgtt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ggatggctagtctgcag</w:t>
            </w:r>
          </w:p>
        </w:tc>
      </w:tr>
      <w:tr w:rsidR="00BB1819" w:rsidRPr="00C45BAC" w14:paraId="66C7F314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9A70AE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67B3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2</w:t>
            </w:r>
          </w:p>
        </w:tc>
        <w:tc>
          <w:tcPr>
            <w:tcW w:w="32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42979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ctatgaccatgattacgaattcctcatgcatggccacatattgatcg</w:t>
            </w:r>
          </w:p>
        </w:tc>
      </w:tr>
      <w:tr w:rsidR="00BB1819" w:rsidRPr="00C45BAC" w14:paraId="690E763C" w14:textId="77777777" w:rsidTr="004C32E7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244E" w14:textId="041DF3F0" w:rsidR="00BB1819" w:rsidRPr="00C45BAC" w:rsidRDefault="00BB1819" w:rsidP="002267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imers used in construction of </w:t>
            </w:r>
            <w:r w:rsidR="002267B3"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SS</w:t>
            </w:r>
            <w:r w:rsidRPr="00C45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srfACF-upp-cm-srfACR</w:t>
            </w:r>
          </w:p>
        </w:tc>
      </w:tr>
      <w:tr w:rsidR="00BB1819" w:rsidRPr="00C45BAC" w14:paraId="0E2724C4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DAF3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S plasmid backbone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7F7B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3</w:t>
            </w:r>
          </w:p>
        </w:tc>
        <w:tc>
          <w:tcPr>
            <w:tcW w:w="32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3D7E67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ttgatttcagttccatatggctgatggtaacataaatatatattttaaaaatatcc</w:t>
            </w:r>
          </w:p>
        </w:tc>
      </w:tr>
      <w:tr w:rsidR="00BB1819" w:rsidRPr="00C45BAC" w14:paraId="138564E4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0EBA23AF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7B80F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4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5CD5DD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cacatgttcctgctgtcacaaacgaattcgtaatcatggtcatagctg</w:t>
            </w:r>
          </w:p>
        </w:tc>
      </w:tr>
      <w:tr w:rsidR="00BB1819" w:rsidRPr="00C45BAC" w14:paraId="7BB7C67E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C3DFD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rfAC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 (contain DR region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6317D5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5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962935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atatttttaaaatatatatttatgttaccatcagccatatggaactgaaatcaacg</w:t>
            </w:r>
          </w:p>
        </w:tc>
      </w:tr>
      <w:tr w:rsidR="00BB1819" w:rsidRPr="00C45BAC" w14:paraId="0446AF84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5446D3B9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5351A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6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42F891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tttttaaaagtcaatattactatgtttcgctcccgccttctgtaattccc</w:t>
            </w:r>
          </w:p>
        </w:tc>
      </w:tr>
      <w:tr w:rsidR="00BB1819" w:rsidRPr="00C45BAC" w14:paraId="4911E939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81074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pp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m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C0024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7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0E424B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gaattacagaaggcgggagcgaaacatagtaatattgacttttaaaaaag</w:t>
            </w:r>
          </w:p>
        </w:tc>
      </w:tr>
      <w:tr w:rsidR="00BB1819" w:rsidRPr="00C45BAC" w14:paraId="04748B5B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</w:tcBorders>
            <w:vAlign w:val="center"/>
            <w:hideMark/>
          </w:tcPr>
          <w:p w14:paraId="4F2D0F77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72751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8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36C1529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tcatttatgaaaccgttac</w:t>
            </w:r>
            <w:r w:rsidRPr="00C45B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gtttgtgtatgtttcgctcccgccttctgtaattcccttgcgttttattttaaattctcctcaagcatggagctcggtacccggggatcctcta</w:t>
            </w:r>
          </w:p>
        </w:tc>
      </w:tr>
      <w:tr w:rsidR="00BB1819" w:rsidRPr="00C45BAC" w14:paraId="1A6A86D1" w14:textId="77777777" w:rsidTr="004C32E7">
        <w:trPr>
          <w:trHeight w:val="20"/>
        </w:trPr>
        <w:tc>
          <w:tcPr>
            <w:tcW w:w="109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12E426" w14:textId="77777777" w:rsidR="00BB1819" w:rsidRPr="00C45BAC" w:rsidRDefault="00BB1819" w:rsidP="00BB18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rfAC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 (contain DR region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7413A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9</w:t>
            </w:r>
          </w:p>
        </w:tc>
        <w:tc>
          <w:tcPr>
            <w:tcW w:w="32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1E0320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gaggatccccgggtaccgagctc</w:t>
            </w:r>
            <w:r w:rsidRPr="00C45BAC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catgcttgaggagaatttaaaataaaacgcaagggaattacagaaggcgggagcgaaacat</w:t>
            </w: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acaaaccgtaacggtttcataaatgaag</w:t>
            </w:r>
          </w:p>
        </w:tc>
      </w:tr>
      <w:tr w:rsidR="00BB1819" w:rsidRPr="00C45BAC" w14:paraId="250F8134" w14:textId="77777777" w:rsidTr="004C32E7">
        <w:trPr>
          <w:trHeight w:val="20"/>
        </w:trPr>
        <w:tc>
          <w:tcPr>
            <w:tcW w:w="10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C2CF81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45F5" w14:textId="77777777" w:rsidR="00BB1819" w:rsidRPr="00C45BAC" w:rsidRDefault="00BB1819" w:rsidP="00F13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50</w:t>
            </w:r>
          </w:p>
        </w:tc>
        <w:tc>
          <w:tcPr>
            <w:tcW w:w="32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BBFF1" w14:textId="77777777" w:rsidR="00BB1819" w:rsidRPr="00C45BAC" w:rsidRDefault="00BB1819" w:rsidP="00F130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5B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ctatgaccatgattacgaattcgtttgtgacagcaggaacatgtgcc</w:t>
            </w:r>
          </w:p>
        </w:tc>
      </w:tr>
    </w:tbl>
    <w:p w14:paraId="5EDC7D15" w14:textId="77777777" w:rsidR="00BB1819" w:rsidRPr="00BB1819" w:rsidRDefault="00BB1819" w:rsidP="00BB1819">
      <w:pPr>
        <w:jc w:val="left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C45BAC">
        <w:rPr>
          <w:rFonts w:ascii="Times New Roman" w:hAnsi="Times New Roman" w:cs="Times New Roman"/>
          <w:iCs/>
          <w:color w:val="000000" w:themeColor="text1"/>
          <w:szCs w:val="21"/>
        </w:rPr>
        <w:t>Note:</w:t>
      </w:r>
      <w:r w:rsidRPr="00C45BAC">
        <w:rPr>
          <w:rFonts w:ascii="Times New Roman" w:hAnsi="Times New Roman" w:cs="Times New Roman"/>
          <w:iCs/>
          <w:szCs w:val="21"/>
        </w:rPr>
        <w:t xml:space="preserve"> </w:t>
      </w:r>
      <w:r w:rsidRPr="00C45BAC">
        <w:rPr>
          <w:rFonts w:ascii="Times New Roman" w:hAnsi="Times New Roman" w:cs="Times New Roman"/>
          <w:iCs/>
          <w:color w:val="000000" w:themeColor="text1"/>
          <w:szCs w:val="21"/>
        </w:rPr>
        <w:t>The red part represents the DR region sequence.</w:t>
      </w:r>
    </w:p>
    <w:p w14:paraId="0C690330" w14:textId="0CFD1324" w:rsidR="00BB1819" w:rsidRPr="00BB1819" w:rsidRDefault="00BB1819" w:rsidP="00B4025F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BB1819" w:rsidRPr="00BB1819" w:rsidSect="00C45BAC">
      <w:pgSz w:w="11906" w:h="16838"/>
      <w:pgMar w:top="1440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903923" w14:textId="77777777" w:rsidR="00593479" w:rsidRDefault="00593479" w:rsidP="008C61E6">
      <w:r>
        <w:separator/>
      </w:r>
    </w:p>
  </w:endnote>
  <w:endnote w:type="continuationSeparator" w:id="0">
    <w:p w14:paraId="79C464AD" w14:textId="77777777" w:rsidR="00593479" w:rsidRDefault="00593479" w:rsidP="008C6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5936510"/>
      <w:docPartObj>
        <w:docPartGallery w:val="Page Numbers (Bottom of Page)"/>
        <w:docPartUnique/>
      </w:docPartObj>
    </w:sdtPr>
    <w:sdtEndPr/>
    <w:sdtContent>
      <w:p w14:paraId="2BAD0344" w14:textId="35662FDB" w:rsidR="008C61E6" w:rsidRDefault="008C61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67B3" w:rsidRPr="002267B3">
          <w:rPr>
            <w:noProof/>
            <w:lang w:val="zh-CN"/>
          </w:rPr>
          <w:t>6</w:t>
        </w:r>
        <w:r>
          <w:fldChar w:fldCharType="end"/>
        </w:r>
      </w:p>
    </w:sdtContent>
  </w:sdt>
  <w:p w14:paraId="4F8B7A8D" w14:textId="77777777" w:rsidR="008C61E6" w:rsidRDefault="008C61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A0F8A" w14:textId="77777777" w:rsidR="00593479" w:rsidRDefault="00593479" w:rsidP="008C61E6">
      <w:r>
        <w:separator/>
      </w:r>
    </w:p>
  </w:footnote>
  <w:footnote w:type="continuationSeparator" w:id="0">
    <w:p w14:paraId="7141EAD1" w14:textId="77777777" w:rsidR="00593479" w:rsidRDefault="00593479" w:rsidP="008C6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7"/>
  <w:bordersDoNotSurroundHeader/>
  <w:bordersDoNotSurroundFooter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2MDc2MDM3MrQ0NDBV0lEKTi0uzszPAykwtKwFACskD1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Catal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rpffwdn9xt5peevxjp2sph9a9erfrxw9av&quot;&gt;20200825 allulose acs catal library&lt;record-ids&gt;&lt;item&gt;29&lt;/item&gt;&lt;item&gt;30&lt;/item&gt;&lt;item&gt;59&lt;/item&gt;&lt;item&gt;64&lt;/item&gt;&lt;item&gt;65&lt;/item&gt;&lt;/record-ids&gt;&lt;/item&gt;&lt;/Libraries&gt;"/>
  </w:docVars>
  <w:rsids>
    <w:rsidRoot w:val="008332EF"/>
    <w:rsid w:val="00016584"/>
    <w:rsid w:val="00037E0C"/>
    <w:rsid w:val="00042922"/>
    <w:rsid w:val="00046407"/>
    <w:rsid w:val="00052D70"/>
    <w:rsid w:val="00067A07"/>
    <w:rsid w:val="000742AA"/>
    <w:rsid w:val="000B3C88"/>
    <w:rsid w:val="00114615"/>
    <w:rsid w:val="001261DD"/>
    <w:rsid w:val="00134CD4"/>
    <w:rsid w:val="00140957"/>
    <w:rsid w:val="001B438D"/>
    <w:rsid w:val="001D51DA"/>
    <w:rsid w:val="001F7B73"/>
    <w:rsid w:val="0022052C"/>
    <w:rsid w:val="00223530"/>
    <w:rsid w:val="002267B3"/>
    <w:rsid w:val="00256E09"/>
    <w:rsid w:val="002775C8"/>
    <w:rsid w:val="002B223C"/>
    <w:rsid w:val="002B5328"/>
    <w:rsid w:val="002F7021"/>
    <w:rsid w:val="003E462C"/>
    <w:rsid w:val="003F1FA9"/>
    <w:rsid w:val="00417A4D"/>
    <w:rsid w:val="004227DE"/>
    <w:rsid w:val="004249CE"/>
    <w:rsid w:val="004449F5"/>
    <w:rsid w:val="00454BBE"/>
    <w:rsid w:val="00472543"/>
    <w:rsid w:val="0049019F"/>
    <w:rsid w:val="004C32E7"/>
    <w:rsid w:val="004C7BF0"/>
    <w:rsid w:val="004D25F7"/>
    <w:rsid w:val="004D4691"/>
    <w:rsid w:val="005516E1"/>
    <w:rsid w:val="0059120B"/>
    <w:rsid w:val="00591C93"/>
    <w:rsid w:val="00593479"/>
    <w:rsid w:val="005953C6"/>
    <w:rsid w:val="005D5988"/>
    <w:rsid w:val="00640FBD"/>
    <w:rsid w:val="00643AA9"/>
    <w:rsid w:val="00672CED"/>
    <w:rsid w:val="006F06BB"/>
    <w:rsid w:val="006F0D36"/>
    <w:rsid w:val="007216E1"/>
    <w:rsid w:val="00757A78"/>
    <w:rsid w:val="00793775"/>
    <w:rsid w:val="00796F4D"/>
    <w:rsid w:val="007B51EE"/>
    <w:rsid w:val="007C48C0"/>
    <w:rsid w:val="008332EF"/>
    <w:rsid w:val="00865052"/>
    <w:rsid w:val="0088096D"/>
    <w:rsid w:val="00890A8B"/>
    <w:rsid w:val="008A7272"/>
    <w:rsid w:val="008C61E6"/>
    <w:rsid w:val="00905E40"/>
    <w:rsid w:val="00940654"/>
    <w:rsid w:val="00953ABA"/>
    <w:rsid w:val="00974458"/>
    <w:rsid w:val="009D05F5"/>
    <w:rsid w:val="009D2C62"/>
    <w:rsid w:val="00A14D50"/>
    <w:rsid w:val="00A55AA2"/>
    <w:rsid w:val="00A57643"/>
    <w:rsid w:val="00A57BB2"/>
    <w:rsid w:val="00A76EE9"/>
    <w:rsid w:val="00A940F5"/>
    <w:rsid w:val="00AC3276"/>
    <w:rsid w:val="00AE2C1F"/>
    <w:rsid w:val="00AF0F82"/>
    <w:rsid w:val="00B20B20"/>
    <w:rsid w:val="00B228B4"/>
    <w:rsid w:val="00B4025F"/>
    <w:rsid w:val="00BA7515"/>
    <w:rsid w:val="00BB1819"/>
    <w:rsid w:val="00BD79B4"/>
    <w:rsid w:val="00C04A19"/>
    <w:rsid w:val="00C43B75"/>
    <w:rsid w:val="00C45BAC"/>
    <w:rsid w:val="00C75D33"/>
    <w:rsid w:val="00CD08BB"/>
    <w:rsid w:val="00D12B87"/>
    <w:rsid w:val="00D13C3B"/>
    <w:rsid w:val="00D6377C"/>
    <w:rsid w:val="00D7317F"/>
    <w:rsid w:val="00D73EA1"/>
    <w:rsid w:val="00D75E99"/>
    <w:rsid w:val="00D94EC1"/>
    <w:rsid w:val="00DE099B"/>
    <w:rsid w:val="00E33A7E"/>
    <w:rsid w:val="00EA335F"/>
    <w:rsid w:val="00EB3D32"/>
    <w:rsid w:val="00F279B4"/>
    <w:rsid w:val="00F62246"/>
    <w:rsid w:val="00F85632"/>
    <w:rsid w:val="00F85D97"/>
    <w:rsid w:val="00FE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2BD76"/>
  <w15:chartTrackingRefBased/>
  <w15:docId w15:val="{64D63123-3B1D-40C2-84F3-F0B4442E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409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EA335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75D3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D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D33"/>
  </w:style>
  <w:style w:type="paragraph" w:styleId="BalloonText">
    <w:name w:val="Balloon Text"/>
    <w:basedOn w:val="Normal"/>
    <w:link w:val="BalloonTextChar"/>
    <w:uiPriority w:val="99"/>
    <w:semiHidden/>
    <w:unhideWhenUsed/>
    <w:rsid w:val="00C75D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D3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3AB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AB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53ABA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53ABA"/>
    <w:rPr>
      <w:rFonts w:ascii="Calibri" w:hAnsi="Calibri"/>
      <w:noProof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D75E99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75E99"/>
  </w:style>
  <w:style w:type="paragraph" w:styleId="Header">
    <w:name w:val="header"/>
    <w:basedOn w:val="Normal"/>
    <w:link w:val="HeaderChar"/>
    <w:uiPriority w:val="99"/>
    <w:unhideWhenUsed/>
    <w:rsid w:val="008C6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1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1E6"/>
    <w:rPr>
      <w:sz w:val="18"/>
      <w:szCs w:val="18"/>
    </w:rPr>
  </w:style>
  <w:style w:type="table" w:styleId="PlainTable2">
    <w:name w:val="Plain Table 2"/>
    <w:basedOn w:val="TableNormal"/>
    <w:uiPriority w:val="42"/>
    <w:rsid w:val="006F0D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34CD4"/>
  </w:style>
  <w:style w:type="paragraph" w:styleId="Revision">
    <w:name w:val="Revision"/>
    <w:hidden/>
    <w:uiPriority w:val="99"/>
    <w:semiHidden/>
    <w:rsid w:val="000742AA"/>
  </w:style>
  <w:style w:type="paragraph" w:styleId="NormalWeb">
    <w:name w:val="Normal (Web)"/>
    <w:basedOn w:val="Normal"/>
    <w:uiPriority w:val="99"/>
    <w:semiHidden/>
    <w:unhideWhenUsed/>
    <w:rsid w:val="000742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7BF0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C7B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0F859-0F95-4A4D-82E9-A8C1EF211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NGEL PRECILLA</cp:lastModifiedBy>
  <cp:revision>13</cp:revision>
  <dcterms:created xsi:type="dcterms:W3CDTF">2022-01-05T03:24:00Z</dcterms:created>
  <dcterms:modified xsi:type="dcterms:W3CDTF">2022-05-07T02:54:00Z</dcterms:modified>
</cp:coreProperties>
</file>